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4DE04" w14:textId="4131DCA2" w:rsidR="00180B76" w:rsidRPr="00EF7873" w:rsidRDefault="00D00F4C" w:rsidP="00180B76">
      <w:pPr>
        <w:spacing w:line="360" w:lineRule="auto"/>
        <w:rPr>
          <w:rFonts w:ascii="Calibri" w:hAnsi="Calibri" w:cs="Calibri"/>
          <w:b/>
          <w:bCs/>
          <w:sz w:val="32"/>
          <w:szCs w:val="32"/>
        </w:rPr>
      </w:pPr>
      <w:r>
        <w:rPr>
          <w:rFonts w:ascii="Calibri" w:hAnsi="Calibri" w:cs="Calibri"/>
          <w:b/>
          <w:bCs/>
          <w:sz w:val="32"/>
          <w:szCs w:val="32"/>
        </w:rPr>
        <w:t>S</w:t>
      </w:r>
      <w:r w:rsidR="002C6C36">
        <w:rPr>
          <w:rFonts w:ascii="Calibri" w:hAnsi="Calibri" w:cs="Calibri"/>
          <w:b/>
          <w:bCs/>
          <w:sz w:val="32"/>
          <w:szCs w:val="32"/>
        </w:rPr>
        <w:t xml:space="preserve">1 </w:t>
      </w:r>
      <w:r>
        <w:rPr>
          <w:rFonts w:ascii="Calibri" w:hAnsi="Calibri" w:cs="Calibri"/>
          <w:b/>
          <w:bCs/>
          <w:sz w:val="32"/>
          <w:szCs w:val="32"/>
        </w:rPr>
        <w:t>Table</w:t>
      </w:r>
      <w:r w:rsidR="00400A62">
        <w:rPr>
          <w:rFonts w:ascii="Calibri" w:hAnsi="Calibri" w:cs="Calibri"/>
          <w:b/>
          <w:bCs/>
          <w:sz w:val="32"/>
          <w:szCs w:val="32"/>
        </w:rPr>
        <w:t>.</w:t>
      </w:r>
      <w:r w:rsidR="00180B76" w:rsidRPr="00EF7873">
        <w:rPr>
          <w:rFonts w:ascii="Calibri" w:hAnsi="Calibri" w:cs="Calibri"/>
          <w:b/>
          <w:bCs/>
          <w:sz w:val="32"/>
          <w:szCs w:val="32"/>
        </w:rPr>
        <w:t xml:space="preserve"> </w:t>
      </w:r>
      <w:r w:rsidR="00D80670">
        <w:rPr>
          <w:rFonts w:ascii="Calibri" w:hAnsi="Calibri" w:cs="Calibri"/>
          <w:b/>
          <w:bCs/>
          <w:sz w:val="32"/>
          <w:szCs w:val="32"/>
        </w:rPr>
        <w:t xml:space="preserve">Database </w:t>
      </w:r>
      <w:r w:rsidR="00180B76" w:rsidRPr="00EF7873">
        <w:rPr>
          <w:rFonts w:ascii="Calibri" w:hAnsi="Calibri" w:cs="Calibri"/>
          <w:b/>
          <w:bCs/>
          <w:sz w:val="32"/>
          <w:szCs w:val="32"/>
        </w:rPr>
        <w:t>Search Strateg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743"/>
      </w:tblGrid>
      <w:tr w:rsidR="00D00F4C" w14:paraId="234E70CA" w14:textId="77777777" w:rsidTr="00D00F4C">
        <w:tc>
          <w:tcPr>
            <w:tcW w:w="9743" w:type="dxa"/>
          </w:tcPr>
          <w:p w14:paraId="7820F470" w14:textId="7323D8AC" w:rsidR="00D00F4C" w:rsidRDefault="00D00F4C" w:rsidP="00D00F4C">
            <w:pPr>
              <w:rPr>
                <w:rFonts w:ascii="Calibri" w:hAnsi="Calibri" w:cs="Calibri"/>
                <w:b/>
                <w:bCs/>
              </w:rPr>
            </w:pP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>PubMed (</w:t>
            </w:r>
            <w:r w:rsidR="00154B56">
              <w:rPr>
                <w:rFonts w:ascii="Calibri" w:hAnsi="Calibri" w:cs="Calibri"/>
                <w:b/>
                <w:bCs/>
                <w:sz w:val="28"/>
                <w:szCs w:val="28"/>
              </w:rPr>
              <w:t>March 31</w:t>
            </w:r>
            <w:r w:rsidR="00154B56" w:rsidRPr="00154B56">
              <w:rPr>
                <w:rFonts w:ascii="Calibri" w:hAnsi="Calibri" w:cs="Calibri"/>
                <w:b/>
                <w:bCs/>
                <w:sz w:val="28"/>
                <w:szCs w:val="28"/>
                <w:vertAlign w:val="superscript"/>
              </w:rPr>
              <w:t>st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202</w:t>
            </w:r>
            <w:r w:rsidR="00154B56">
              <w:rPr>
                <w:rFonts w:ascii="Calibri" w:hAnsi="Calibri" w:cs="Calibri"/>
                <w:b/>
                <w:bCs/>
                <w:sz w:val="28"/>
                <w:szCs w:val="28"/>
              </w:rPr>
              <w:t>4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>)</w:t>
            </w:r>
          </w:p>
        </w:tc>
      </w:tr>
      <w:tr w:rsidR="00D00F4C" w14:paraId="0D38C214" w14:textId="77777777" w:rsidTr="00D00F4C">
        <w:tc>
          <w:tcPr>
            <w:tcW w:w="9743" w:type="dxa"/>
          </w:tcPr>
          <w:p w14:paraId="3AF7D73E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"sex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>] OR "sex"[TW] OR "sex differences"[TW] OR Male[mesh] OR Mal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Female[mesh] OR Femal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Man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men[mesh] OR men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Woman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women[mesh] OR women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"gender"[TW])</w:t>
            </w:r>
          </w:p>
          <w:p w14:paraId="510948BA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</w:t>
            </w:r>
          </w:p>
          <w:p w14:paraId="6C37F44A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Colleg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collegiat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university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emi-professional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professional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national team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Olympic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Olympics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elit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)</w:t>
            </w:r>
          </w:p>
          <w:p w14:paraId="39A3AA3A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</w:t>
            </w:r>
          </w:p>
          <w:p w14:paraId="56C649E9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Athletes[mesh] OR Athletes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Athlet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ports[mesh] OR sports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port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Team sports[mesh])</w:t>
            </w:r>
          </w:p>
          <w:p w14:paraId="100E5D7E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</w:t>
            </w:r>
          </w:p>
          <w:p w14:paraId="12256931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Mood disorders[mesh] OR mood disorders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Mental disorders[mesh] OR mental disorders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Mental health[mesh] OR mental health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leep wake disorders[mesh] OR sleep disturbanc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ubstance-related disorders[mesh] OR Anxiety[mesh] OR anxiety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Depression[mesh] OR depression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Psychological distress[mesh] OR Chronic traumatic encephalopathy[mesh] OR alcohol 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alcohol mis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alcohol ab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drug 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drug mis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drug ab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ubstance 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OR substance mis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  OR substance abuse[</w:t>
            </w:r>
            <w:proofErr w:type="spellStart"/>
            <w:r w:rsidRPr="00AD5CB6">
              <w:rPr>
                <w:rFonts w:ascii="Calibri" w:hAnsi="Calibri" w:cs="Calibri"/>
              </w:rPr>
              <w:t>tw</w:t>
            </w:r>
            <w:proofErr w:type="spellEnd"/>
            <w:r w:rsidRPr="00AD5CB6">
              <w:rPr>
                <w:rFonts w:ascii="Calibri" w:hAnsi="Calibri" w:cs="Calibri"/>
              </w:rPr>
              <w:t>])</w:t>
            </w:r>
          </w:p>
          <w:p w14:paraId="40413C0A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NOT (("infant"[mesh] OR "child"[mesh] OR "adolescent"[mesh]) NOT "adult"[mesh])</w:t>
            </w:r>
          </w:p>
          <w:p w14:paraId="21A9312A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NOT (animals[mesh] NOT humans[mesh])</w:t>
            </w:r>
          </w:p>
          <w:p w14:paraId="72CFD074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NOT ("congress"[Publication Type] OR "editorial"[Publication Type] OR "letter"[Publication Type])</w:t>
            </w:r>
          </w:p>
          <w:p w14:paraId="297CD4D3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 (English[language])</w:t>
            </w:r>
          </w:p>
          <w:p w14:paraId="34FD5EAC" w14:textId="77777777" w:rsidR="00D00F4C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 ("COVID-19" OR "COVID-19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COVID-19 Vaccines" OR "COVID-19 Vaccines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COVID-19 serotherapy" OR "COVID-19 serotherapy"[Supplementary Concept] OR "COVID-19 Nucleic Acid Testing" OR "covid-19 nucleic acid testing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COVID-19 Serological Testing" OR "covid-19 serological testing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COVID-19 Testing" OR "covid-19 testing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SARS-CoV-2" OR "sars-cov-2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Severe Acute Respiratory Syndrome Coronavirus 2" OR "NCOV" OR "2019 NCOV" OR (("coronavirus"[</w:t>
            </w:r>
            <w:proofErr w:type="spellStart"/>
            <w:r w:rsidRPr="00AD5CB6">
              <w:rPr>
                <w:rFonts w:ascii="Calibri" w:hAnsi="Calibri" w:cs="Calibri"/>
              </w:rPr>
              <w:t>MeSH</w:t>
            </w:r>
            <w:proofErr w:type="spellEnd"/>
            <w:r w:rsidRPr="00AD5CB6">
              <w:rPr>
                <w:rFonts w:ascii="Calibri" w:hAnsi="Calibri" w:cs="Calibri"/>
              </w:rPr>
              <w:t xml:space="preserve"> Terms] OR "coronavirus" OR "COV") AND 2019/11/01[PDAT] : 3000/12/31[PDAT]))</w:t>
            </w:r>
          </w:p>
          <w:p w14:paraId="1349B1DA" w14:textId="7B6F22FA" w:rsidR="00D00F4C" w:rsidRDefault="00D00F4C" w:rsidP="00D00F4C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154B56" w14:paraId="2E2043A0" w14:textId="77777777" w:rsidTr="00D00F4C">
        <w:tc>
          <w:tcPr>
            <w:tcW w:w="9743" w:type="dxa"/>
          </w:tcPr>
          <w:p w14:paraId="3D9F94E7" w14:textId="081AD65D" w:rsidR="00154B56" w:rsidRPr="00AD5CB6" w:rsidRDefault="00154B56" w:rsidP="00D00F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8"/>
                <w:szCs w:val="28"/>
              </w:rPr>
              <w:t>E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>MBASE (</w:t>
            </w:r>
            <w:r>
              <w:rPr>
                <w:rFonts w:ascii="Calibri" w:hAnsi="Calibri" w:cs="Calibri"/>
                <w:b/>
                <w:bCs/>
                <w:sz w:val="28"/>
                <w:szCs w:val="28"/>
              </w:rPr>
              <w:t>March 31</w:t>
            </w:r>
            <w:r w:rsidRPr="00154B56">
              <w:rPr>
                <w:rFonts w:ascii="Calibri" w:hAnsi="Calibri" w:cs="Calibri"/>
                <w:b/>
                <w:bCs/>
                <w:sz w:val="28"/>
                <w:szCs w:val="28"/>
                <w:vertAlign w:val="superscript"/>
              </w:rPr>
              <w:t>st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202</w:t>
            </w:r>
            <w:r>
              <w:rPr>
                <w:rFonts w:ascii="Calibri" w:hAnsi="Calibri" w:cs="Calibri"/>
                <w:b/>
                <w:bCs/>
                <w:sz w:val="28"/>
                <w:szCs w:val="28"/>
              </w:rPr>
              <w:t>4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>)</w:t>
            </w:r>
          </w:p>
        </w:tc>
      </w:tr>
      <w:tr w:rsidR="00D00F4C" w14:paraId="4BA3003B" w14:textId="77777777" w:rsidTr="00D00F4C">
        <w:tc>
          <w:tcPr>
            <w:tcW w:w="9743" w:type="dxa"/>
          </w:tcPr>
          <w:p w14:paraId="42345A55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 xml:space="preserve">(sex/exp OR sex OR "sex differences" OR Male/exp OR Male OR Female/exp OR </w:t>
            </w:r>
            <w:proofErr w:type="spellStart"/>
            <w:proofErr w:type="gramStart"/>
            <w:r w:rsidRPr="00AD5CB6">
              <w:rPr>
                <w:rFonts w:ascii="Calibri" w:hAnsi="Calibri" w:cs="Calibri"/>
              </w:rPr>
              <w:t>Female:ti</w:t>
            </w:r>
            <w:proofErr w:type="gramEnd"/>
            <w:r w:rsidRPr="00AD5CB6">
              <w:rPr>
                <w:rFonts w:ascii="Calibri" w:hAnsi="Calibri" w:cs="Calibri"/>
              </w:rPr>
              <w:t>,ab,de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</w:t>
            </w:r>
            <w:proofErr w:type="spellStart"/>
            <w:r w:rsidRPr="00AD5CB6">
              <w:rPr>
                <w:rFonts w:ascii="Calibri" w:hAnsi="Calibri" w:cs="Calibri"/>
              </w:rPr>
              <w:t>Man:ti,ab,de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men/exp OR </w:t>
            </w:r>
            <w:proofErr w:type="spellStart"/>
            <w:r w:rsidRPr="00AD5CB6">
              <w:rPr>
                <w:rFonts w:ascii="Calibri" w:hAnsi="Calibri" w:cs="Calibri"/>
              </w:rPr>
              <w:t>men:ti,ab,de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</w:t>
            </w:r>
            <w:proofErr w:type="spellStart"/>
            <w:r w:rsidRPr="00AD5CB6">
              <w:rPr>
                <w:rFonts w:ascii="Calibri" w:hAnsi="Calibri" w:cs="Calibri"/>
              </w:rPr>
              <w:t>Woman:ti,ab,de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women/exp OR </w:t>
            </w:r>
            <w:proofErr w:type="spellStart"/>
            <w:r w:rsidRPr="00AD5CB6">
              <w:rPr>
                <w:rFonts w:ascii="Calibri" w:hAnsi="Calibri" w:cs="Calibri"/>
              </w:rPr>
              <w:t>women:ti,ab,de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</w:t>
            </w:r>
            <w:proofErr w:type="spellStart"/>
            <w:r w:rsidRPr="00AD5CB6">
              <w:rPr>
                <w:rFonts w:ascii="Calibri" w:hAnsi="Calibri" w:cs="Calibri"/>
              </w:rPr>
              <w:t>gender:ti,ab,de,kw</w:t>
            </w:r>
            <w:proofErr w:type="spellEnd"/>
            <w:r w:rsidRPr="00AD5CB6">
              <w:rPr>
                <w:rFonts w:ascii="Calibri" w:hAnsi="Calibri" w:cs="Calibri"/>
              </w:rPr>
              <w:t>)</w:t>
            </w:r>
          </w:p>
          <w:p w14:paraId="6D7A4C03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</w:t>
            </w:r>
          </w:p>
          <w:p w14:paraId="07C306D4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College:ti,ab,de,kw OR collegiate:ti,ab,de,kw OR university:ti,ab,de,kw  OR semi-professional:ti,ab,de,kw  OR professional:ti,ab,de,kw  OR "national team":ti,ab,de,kw  OR Olympic:ti,ab,de,kw  OR Olympics:ti,ab,de,kw OR elite:ti,ab,de,kw)</w:t>
            </w:r>
            <w:r w:rsidRPr="00AD5CB6">
              <w:rPr>
                <w:rFonts w:ascii="Calibri" w:hAnsi="Calibri" w:cs="Calibri"/>
              </w:rPr>
              <w:br/>
              <w:t>AND</w:t>
            </w:r>
            <w:r w:rsidRPr="00AD5CB6">
              <w:rPr>
                <w:rFonts w:ascii="Calibri" w:hAnsi="Calibri" w:cs="Calibri"/>
              </w:rPr>
              <w:br/>
              <w:t>(Athlete/exp OR Athletes:ti,ab,de,kw  OR Athlete:ti,ab,de,kw  OR Sport/exp OR sports:ti,ab,de,kw  OR sport:ti,ab,de,kw  OR "Team sport"/exp)</w:t>
            </w:r>
            <w:r w:rsidRPr="00AD5CB6">
              <w:rPr>
                <w:rFonts w:ascii="Calibri" w:hAnsi="Calibri" w:cs="Calibri"/>
              </w:rPr>
              <w:br/>
              <w:t>AND</w:t>
            </w:r>
            <w:r w:rsidRPr="00AD5CB6">
              <w:rPr>
                <w:rFonts w:ascii="Calibri" w:hAnsi="Calibri" w:cs="Calibri"/>
              </w:rPr>
              <w:br/>
              <w:t>("Mood disorder"/exp OR "mood disorders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 OR "mental disorders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 OR "Mental health"/exp OR "mental health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 xml:space="preserve">  OR "Sleep </w:t>
            </w:r>
            <w:r w:rsidRPr="00AD5CB6">
              <w:rPr>
                <w:rFonts w:ascii="Calibri" w:hAnsi="Calibri" w:cs="Calibri"/>
              </w:rPr>
              <w:lastRenderedPageBreak/>
              <w:t>disorder"/exp OR "sleep  disturbanc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OR 'drug dependence'/exp OR Anxiety/exp OR </w:t>
            </w:r>
            <w:proofErr w:type="spellStart"/>
            <w:r w:rsidRPr="00AD5CB6">
              <w:rPr>
                <w:rFonts w:ascii="Calibri" w:hAnsi="Calibri" w:cs="Calibri"/>
              </w:rPr>
              <w:t>anxiety:ti,ab,de,kw</w:t>
            </w:r>
            <w:proofErr w:type="spellEnd"/>
            <w:r w:rsidRPr="00AD5CB6">
              <w:rPr>
                <w:rFonts w:ascii="Calibri" w:hAnsi="Calibri" w:cs="Calibri"/>
              </w:rPr>
              <w:t>  OR Depression/exp OR </w:t>
            </w:r>
            <w:proofErr w:type="spellStart"/>
            <w:r w:rsidRPr="00AD5CB6">
              <w:rPr>
                <w:rFonts w:ascii="Calibri" w:hAnsi="Calibri" w:cs="Calibri"/>
              </w:rPr>
              <w:t>depression:ti,ab,de,kw</w:t>
            </w:r>
            <w:proofErr w:type="spellEnd"/>
            <w:r w:rsidRPr="00AD5CB6">
              <w:rPr>
                <w:rFonts w:ascii="Calibri" w:hAnsi="Calibri" w:cs="Calibri"/>
              </w:rPr>
              <w:t>  OR 'distress syndrome'/exp OR "Chronic traumatic encephalopathy"/exp OR "alcohol 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 OR "alcohol mis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OR "alcohol ab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 OR "drug 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OR "drug mis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 OR "drug ab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 OR "substance 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OR "substance mis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 OR "substance abuse":</w:t>
            </w:r>
            <w:proofErr w:type="spellStart"/>
            <w:r w:rsidRPr="00AD5CB6">
              <w:rPr>
                <w:rFonts w:ascii="Calibri" w:hAnsi="Calibri" w:cs="Calibri"/>
              </w:rPr>
              <w:t>ti,ab,de,kw</w:t>
            </w:r>
            <w:proofErr w:type="spellEnd"/>
            <w:r w:rsidRPr="00AD5CB6">
              <w:rPr>
                <w:rFonts w:ascii="Calibri" w:hAnsi="Calibri" w:cs="Calibri"/>
              </w:rPr>
              <w:t>)</w:t>
            </w:r>
            <w:r w:rsidRPr="00AD5CB6">
              <w:rPr>
                <w:rFonts w:ascii="Calibri" w:hAnsi="Calibri" w:cs="Calibri"/>
              </w:rPr>
              <w:br/>
              <w:t>AND</w:t>
            </w:r>
          </w:p>
          <w:p w14:paraId="5FE9B0AE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'covid-19' OR 'coronavirus disease 2019'/exp OR 'covid-19 vaccines' OR 'sars-cov-2 vaccine'/exp OR 'covid-19 serotherapy' OR 'covid-19 nucleic acid testing' OR 'covid-19 nucleic acid testing'/exp OR 'covid-19 serological testing' OR 'covid-19 serological testing'/exp OR 'covid-19 testing' OR 'covid-19 testing'/exp OR '</w:t>
            </w:r>
            <w:proofErr w:type="spellStart"/>
            <w:r w:rsidRPr="00AD5CB6">
              <w:rPr>
                <w:rFonts w:ascii="Calibri" w:hAnsi="Calibri" w:cs="Calibri"/>
              </w:rPr>
              <w:t>sars</w:t>
            </w:r>
            <w:proofErr w:type="spellEnd"/>
            <w:r w:rsidRPr="00AD5CB6">
              <w:rPr>
                <w:rFonts w:ascii="Calibri" w:hAnsi="Calibri" w:cs="Calibri"/>
              </w:rPr>
              <w:t xml:space="preserve"> </w:t>
            </w:r>
            <w:proofErr w:type="spellStart"/>
            <w:r w:rsidRPr="00AD5CB6">
              <w:rPr>
                <w:rFonts w:ascii="Calibri" w:hAnsi="Calibri" w:cs="Calibri"/>
              </w:rPr>
              <w:t>cov</w:t>
            </w:r>
            <w:proofErr w:type="spellEnd"/>
            <w:r w:rsidRPr="00AD5CB6">
              <w:rPr>
                <w:rFonts w:ascii="Calibri" w:hAnsi="Calibri" w:cs="Calibri"/>
              </w:rPr>
              <w:t xml:space="preserve"> 2' OR 'severe acute respiratory syndrome coronavirus 2'/exp OR 'severe acute respiratory syndrome coronavirus 2' OR </w:t>
            </w:r>
            <w:proofErr w:type="spellStart"/>
            <w:r w:rsidRPr="00AD5CB6">
              <w:rPr>
                <w:rFonts w:ascii="Calibri" w:hAnsi="Calibri" w:cs="Calibri"/>
              </w:rPr>
              <w:t>ncov</w:t>
            </w:r>
            <w:proofErr w:type="spellEnd"/>
            <w:r w:rsidRPr="00AD5CB6">
              <w:rPr>
                <w:rFonts w:ascii="Calibri" w:hAnsi="Calibri" w:cs="Calibri"/>
              </w:rPr>
              <w:t xml:space="preserve"> OR '2019 </w:t>
            </w:r>
            <w:proofErr w:type="spellStart"/>
            <w:r w:rsidRPr="00AD5CB6">
              <w:rPr>
                <w:rFonts w:ascii="Calibri" w:hAnsi="Calibri" w:cs="Calibri"/>
              </w:rPr>
              <w:t>ncov</w:t>
            </w:r>
            <w:proofErr w:type="spellEnd"/>
            <w:r w:rsidRPr="00AD5CB6">
              <w:rPr>
                <w:rFonts w:ascii="Calibri" w:hAnsi="Calibri" w:cs="Calibri"/>
              </w:rPr>
              <w:t xml:space="preserve">' OR 'coronavirus infection'/exp OR coronavirus OR </w:t>
            </w:r>
            <w:proofErr w:type="spellStart"/>
            <w:r w:rsidRPr="00AD5CB6">
              <w:rPr>
                <w:rFonts w:ascii="Calibri" w:hAnsi="Calibri" w:cs="Calibri"/>
              </w:rPr>
              <w:t>cov</w:t>
            </w:r>
            <w:proofErr w:type="spellEnd"/>
            <w:r w:rsidRPr="00AD5CB6">
              <w:rPr>
                <w:rFonts w:ascii="Calibri" w:hAnsi="Calibri" w:cs="Calibri"/>
              </w:rPr>
              <w:t>)</w:t>
            </w:r>
          </w:p>
          <w:p w14:paraId="232BEFDC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 ([adult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 xml:space="preserve"> OR [aged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 xml:space="preserve"> OR [middle aged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 xml:space="preserve"> OR [very elderly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 xml:space="preserve"> OR [young adult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>)</w:t>
            </w:r>
            <w:r w:rsidRPr="00AD5CB6">
              <w:rPr>
                <w:rFonts w:ascii="Calibri" w:hAnsi="Calibri" w:cs="Calibri"/>
              </w:rPr>
              <w:br/>
              <w:t>AND [humans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 xml:space="preserve"> </w:t>
            </w:r>
          </w:p>
          <w:p w14:paraId="679D8CEE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NOT ('conference abstract'/it OR 'conference paper'/it OR 'conference review'/it OR 'editorial'/it OR 'letter'/it)</w:t>
            </w:r>
          </w:p>
          <w:p w14:paraId="223487A4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 [</w:t>
            </w:r>
            <w:proofErr w:type="spellStart"/>
            <w:r w:rsidRPr="00AD5CB6">
              <w:rPr>
                <w:rFonts w:ascii="Calibri" w:hAnsi="Calibri" w:cs="Calibri"/>
              </w:rPr>
              <w:t>english</w:t>
            </w:r>
            <w:proofErr w:type="spellEnd"/>
            <w:r w:rsidRPr="00AD5CB6">
              <w:rPr>
                <w:rFonts w:ascii="Calibri" w:hAnsi="Calibri" w:cs="Calibri"/>
              </w:rPr>
              <w:t>]/</w:t>
            </w:r>
            <w:proofErr w:type="spellStart"/>
            <w:r w:rsidRPr="00AD5CB6">
              <w:rPr>
                <w:rFonts w:ascii="Calibri" w:hAnsi="Calibri" w:cs="Calibri"/>
              </w:rPr>
              <w:t>lim</w:t>
            </w:r>
            <w:proofErr w:type="spellEnd"/>
            <w:r w:rsidRPr="00AD5CB6">
              <w:rPr>
                <w:rFonts w:ascii="Calibri" w:hAnsi="Calibri" w:cs="Calibri"/>
              </w:rPr>
              <w:t xml:space="preserve"> </w:t>
            </w:r>
          </w:p>
          <w:p w14:paraId="557A307D" w14:textId="532E68DF" w:rsidR="00D00F4C" w:rsidRPr="00D00F4C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 [01-11-2019]/</w:t>
            </w:r>
            <w:proofErr w:type="spellStart"/>
            <w:r w:rsidRPr="00AD5CB6">
              <w:rPr>
                <w:rFonts w:ascii="Calibri" w:hAnsi="Calibri" w:cs="Calibri"/>
              </w:rPr>
              <w:t>sd</w:t>
            </w:r>
            <w:proofErr w:type="spellEnd"/>
          </w:p>
        </w:tc>
      </w:tr>
      <w:tr w:rsidR="00D00F4C" w14:paraId="62063573" w14:textId="77777777" w:rsidTr="00D00F4C">
        <w:tc>
          <w:tcPr>
            <w:tcW w:w="9743" w:type="dxa"/>
          </w:tcPr>
          <w:p w14:paraId="474CA296" w14:textId="3E11C401" w:rsidR="00D00F4C" w:rsidRPr="00D00F4C" w:rsidRDefault="00D00F4C" w:rsidP="00D00F4C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lastRenderedPageBreak/>
              <w:t>Cochrane CENTRAL</w:t>
            </w:r>
            <w:r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>(</w:t>
            </w:r>
            <w:r w:rsidR="00154B56">
              <w:rPr>
                <w:rFonts w:ascii="Calibri" w:hAnsi="Calibri" w:cs="Calibri"/>
                <w:b/>
                <w:bCs/>
                <w:sz w:val="28"/>
                <w:szCs w:val="28"/>
              </w:rPr>
              <w:t>March 31</w:t>
            </w:r>
            <w:r w:rsidR="00154B56" w:rsidRPr="00154B56">
              <w:rPr>
                <w:rFonts w:ascii="Calibri" w:hAnsi="Calibri" w:cs="Calibri"/>
                <w:b/>
                <w:bCs/>
                <w:sz w:val="28"/>
                <w:szCs w:val="28"/>
                <w:vertAlign w:val="superscript"/>
              </w:rPr>
              <w:t>st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202</w:t>
            </w:r>
            <w:r w:rsidR="00154B56">
              <w:rPr>
                <w:rFonts w:ascii="Calibri" w:hAnsi="Calibri" w:cs="Calibri"/>
                <w:b/>
                <w:bCs/>
                <w:sz w:val="28"/>
                <w:szCs w:val="28"/>
              </w:rPr>
              <w:t>4</w:t>
            </w:r>
            <w:r w:rsidRPr="00D00F4C">
              <w:rPr>
                <w:rFonts w:ascii="Calibri" w:hAnsi="Calibri" w:cs="Calibri"/>
                <w:b/>
                <w:bCs/>
                <w:sz w:val="28"/>
                <w:szCs w:val="28"/>
              </w:rPr>
              <w:t>)</w:t>
            </w:r>
          </w:p>
        </w:tc>
      </w:tr>
      <w:tr w:rsidR="00D00F4C" w14:paraId="036FFA3B" w14:textId="77777777" w:rsidTr="00D00F4C">
        <w:tc>
          <w:tcPr>
            <w:tcW w:w="9743" w:type="dxa"/>
          </w:tcPr>
          <w:p w14:paraId="52254F76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sex] OR </w:t>
            </w:r>
            <w:proofErr w:type="spellStart"/>
            <w:proofErr w:type="gramStart"/>
            <w:r w:rsidRPr="00AD5CB6">
              <w:rPr>
                <w:rFonts w:ascii="Calibri" w:hAnsi="Calibri" w:cs="Calibri"/>
              </w:rPr>
              <w:t>sex:ti</w:t>
            </w:r>
            <w:proofErr w:type="gramEnd"/>
            <w:r w:rsidRPr="00AD5CB6">
              <w:rPr>
                <w:rFonts w:ascii="Calibri" w:hAnsi="Calibri" w:cs="Calibri"/>
              </w:rPr>
              <w:t>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"sex differences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Male] OR </w:t>
            </w:r>
            <w:proofErr w:type="spellStart"/>
            <w:r w:rsidRPr="00AD5CB6">
              <w:rPr>
                <w:rFonts w:ascii="Calibri" w:hAnsi="Calibri" w:cs="Calibri"/>
              </w:rPr>
              <w:t>Male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Female] OR </w:t>
            </w:r>
            <w:proofErr w:type="spellStart"/>
            <w:r w:rsidRPr="00AD5CB6">
              <w:rPr>
                <w:rFonts w:ascii="Calibri" w:hAnsi="Calibri" w:cs="Calibri"/>
              </w:rPr>
              <w:t>Female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</w:t>
            </w:r>
            <w:proofErr w:type="spellStart"/>
            <w:r w:rsidRPr="00AD5CB6">
              <w:rPr>
                <w:rFonts w:ascii="Calibri" w:hAnsi="Calibri" w:cs="Calibri"/>
              </w:rPr>
              <w:t>Man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men] OR </w:t>
            </w:r>
            <w:proofErr w:type="spellStart"/>
            <w:r w:rsidRPr="00AD5CB6">
              <w:rPr>
                <w:rFonts w:ascii="Calibri" w:hAnsi="Calibri" w:cs="Calibri"/>
              </w:rPr>
              <w:t>men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</w:t>
            </w:r>
            <w:proofErr w:type="spellStart"/>
            <w:r w:rsidRPr="00AD5CB6">
              <w:rPr>
                <w:rFonts w:ascii="Calibri" w:hAnsi="Calibri" w:cs="Calibri"/>
              </w:rPr>
              <w:t>Woman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women] OR </w:t>
            </w:r>
            <w:proofErr w:type="spellStart"/>
            <w:r w:rsidRPr="00AD5CB6">
              <w:rPr>
                <w:rFonts w:ascii="Calibri" w:hAnsi="Calibri" w:cs="Calibri"/>
              </w:rPr>
              <w:t>women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 </w:t>
            </w:r>
            <w:proofErr w:type="spellStart"/>
            <w:r w:rsidRPr="00AD5CB6">
              <w:rPr>
                <w:rFonts w:ascii="Calibri" w:hAnsi="Calibri" w:cs="Calibri"/>
              </w:rPr>
              <w:t>gender:ti,ab,kw</w:t>
            </w:r>
            <w:proofErr w:type="spellEnd"/>
          </w:p>
          <w:p w14:paraId="7C663329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</w:t>
            </w:r>
          </w:p>
          <w:p w14:paraId="77C5AF2A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 xml:space="preserve">College:ti,ab,kw OR collegiate:ti,ab,kw OR university:ti,ab,kw OR semi </w:t>
            </w:r>
            <w:proofErr w:type="spellStart"/>
            <w:r w:rsidRPr="00AD5CB6">
              <w:rPr>
                <w:rFonts w:ascii="Calibri" w:hAnsi="Calibri" w:cs="Calibri"/>
              </w:rPr>
              <w:t>professional:ti,ab,kw</w:t>
            </w:r>
            <w:proofErr w:type="spellEnd"/>
            <w:r w:rsidRPr="00AD5CB6">
              <w:rPr>
                <w:rFonts w:ascii="Calibri" w:hAnsi="Calibri" w:cs="Calibri"/>
              </w:rPr>
              <w:t> OR </w:t>
            </w:r>
            <w:proofErr w:type="spellStart"/>
            <w:r w:rsidRPr="00AD5CB6">
              <w:rPr>
                <w:rFonts w:ascii="Calibri" w:hAnsi="Calibri" w:cs="Calibri"/>
              </w:rPr>
              <w:t>professional:ti,ab,kw</w:t>
            </w:r>
            <w:proofErr w:type="spellEnd"/>
            <w:r w:rsidRPr="00AD5CB6">
              <w:rPr>
                <w:rFonts w:ascii="Calibri" w:hAnsi="Calibri" w:cs="Calibri"/>
              </w:rPr>
              <w:t> OR "national team":ti,ab,kw OR Olympic:ti,ab,kw OR Olympics:ti,ab,kw OR elite:ti,ab,kw</w:t>
            </w:r>
            <w:r w:rsidRPr="00AD5CB6">
              <w:rPr>
                <w:rFonts w:ascii="Calibri" w:hAnsi="Calibri" w:cs="Calibri"/>
              </w:rPr>
              <w:br/>
              <w:t>AND</w:t>
            </w:r>
            <w:r w:rsidRPr="00AD5CB6">
              <w:rPr>
                <w:rFonts w:ascii="Calibri" w:hAnsi="Calibri" w:cs="Calibri"/>
              </w:rPr>
              <w:br/>
              <w:t>[mh Athletes] OR Athletes:ti,ab,kw OR Athlete:ti,ab,kw OR [mh Sports] OR sports:ti,ab,kw OR sport:ti,ab,kw OR [mh "Team sports"]</w:t>
            </w:r>
            <w:r w:rsidRPr="00AD5CB6">
              <w:rPr>
                <w:rFonts w:ascii="Calibri" w:hAnsi="Calibri" w:cs="Calibri"/>
              </w:rPr>
              <w:br/>
              <w:t>AND</w:t>
            </w:r>
            <w:r w:rsidRPr="00AD5CB6">
              <w:rPr>
                <w:rFonts w:ascii="Calibri" w:hAnsi="Calibri" w:cs="Calibri"/>
              </w:rPr>
              <w:br/>
              <w:t>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Mood disorders"] OR "mood disorders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Mental disorders"] OR "mental disorders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Mental health"] OR "mental health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Sleep wake disorders"] OR "sleep disturbanc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Substance-related disorders"]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Anxiety] OR </w:t>
            </w:r>
            <w:proofErr w:type="spellStart"/>
            <w:r w:rsidRPr="00AD5CB6">
              <w:rPr>
                <w:rFonts w:ascii="Calibri" w:hAnsi="Calibri" w:cs="Calibri"/>
              </w:rPr>
              <w:t>anxiety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Depression] OR </w:t>
            </w:r>
            <w:proofErr w:type="spellStart"/>
            <w:r w:rsidRPr="00AD5CB6">
              <w:rPr>
                <w:rFonts w:ascii="Calibri" w:hAnsi="Calibri" w:cs="Calibri"/>
              </w:rPr>
              <w:t>depression: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Psychological distress"] OR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"Chronic traumatic encephalopathy"] OR "alcohol 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alcohol mis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alcohol ab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drug 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drug mis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drug ab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substance 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substance mis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OR "substance abuse":</w:t>
            </w:r>
            <w:proofErr w:type="spellStart"/>
            <w:r w:rsidRPr="00AD5CB6">
              <w:rPr>
                <w:rFonts w:ascii="Calibri" w:hAnsi="Calibri" w:cs="Calibri"/>
              </w:rPr>
              <w:t>ti,ab,kw</w:t>
            </w:r>
            <w:proofErr w:type="spellEnd"/>
            <w:r w:rsidRPr="00AD5CB6">
              <w:rPr>
                <w:rFonts w:ascii="Calibri" w:hAnsi="Calibri" w:cs="Calibri"/>
              </w:rPr>
              <w:t xml:space="preserve"> </w:t>
            </w:r>
          </w:p>
          <w:p w14:paraId="75DDE773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AND</w:t>
            </w:r>
          </w:p>
          <w:p w14:paraId="5D051718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(COVID-19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COVID-19] OR "COVID-19 Vaccines"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“COVID-19 Vaccines”] OR "COVID-19 serotherapy" OR "COVID-19 Nucleic Acid Testing</w:t>
            </w:r>
            <w:proofErr w:type="gramStart"/>
            <w:r w:rsidRPr="00AD5CB6">
              <w:rPr>
                <w:rFonts w:ascii="Calibri" w:hAnsi="Calibri" w:cs="Calibri"/>
              </w:rPr>
              <w:t>"  OR</w:t>
            </w:r>
            <w:proofErr w:type="gramEnd"/>
            <w:r w:rsidRPr="00AD5CB6">
              <w:rPr>
                <w:rFonts w:ascii="Calibri" w:hAnsi="Calibri" w:cs="Calibri"/>
              </w:rPr>
              <w:t xml:space="preserve">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"covid-19 nucleic acid testing"] OR  "COVID-19 Serological Testing"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"covid-19 serological testing"] OR  "COVID-19 Testing"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"covid-19 testing"] OR SARS-CoV-2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“sars-cov-2”] OR "Severe Acute Respiratory Syndrome Coronavirus 2" OR NCOV OR "2019 NCOV" OR 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 xml:space="preserve"> coronavirus] OR coronavirus OR COV)</w:t>
            </w:r>
          </w:p>
          <w:p w14:paraId="2753D859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NOT ([mh infant] OR [mh child] OR [mh adolescent]) NOT [mh adult]</w:t>
            </w:r>
          </w:p>
          <w:p w14:paraId="569FA5FF" w14:textId="77777777" w:rsidR="00D00F4C" w:rsidRPr="00AD5CB6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lastRenderedPageBreak/>
              <w:t>NOT (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animals] NOT [</w:t>
            </w:r>
            <w:proofErr w:type="spellStart"/>
            <w:r w:rsidRPr="00AD5CB6">
              <w:rPr>
                <w:rFonts w:ascii="Calibri" w:hAnsi="Calibri" w:cs="Calibri"/>
              </w:rPr>
              <w:t>mh</w:t>
            </w:r>
            <w:proofErr w:type="spellEnd"/>
            <w:r w:rsidRPr="00AD5CB6">
              <w:rPr>
                <w:rFonts w:ascii="Calibri" w:hAnsi="Calibri" w:cs="Calibri"/>
              </w:rPr>
              <w:t> humans])</w:t>
            </w:r>
          </w:p>
          <w:p w14:paraId="233D5844" w14:textId="5B27F63E" w:rsidR="00D00F4C" w:rsidRPr="00D00F4C" w:rsidRDefault="00D00F4C" w:rsidP="00D00F4C">
            <w:pPr>
              <w:rPr>
                <w:rFonts w:ascii="Calibri" w:hAnsi="Calibri" w:cs="Calibri"/>
              </w:rPr>
            </w:pPr>
            <w:r w:rsidRPr="00AD5CB6">
              <w:rPr>
                <w:rFonts w:ascii="Calibri" w:hAnsi="Calibri" w:cs="Calibri"/>
              </w:rPr>
              <w:t>NOT </w:t>
            </w:r>
            <w:proofErr w:type="spellStart"/>
            <w:r w:rsidRPr="00AD5CB6">
              <w:rPr>
                <w:rFonts w:ascii="Calibri" w:hAnsi="Calibri" w:cs="Calibri"/>
              </w:rPr>
              <w:t>congress:pt</w:t>
            </w:r>
            <w:proofErr w:type="spellEnd"/>
            <w:r w:rsidRPr="00AD5CB6">
              <w:rPr>
                <w:rFonts w:ascii="Calibri" w:hAnsi="Calibri" w:cs="Calibri"/>
              </w:rPr>
              <w:t> OR </w:t>
            </w:r>
            <w:proofErr w:type="spellStart"/>
            <w:r w:rsidRPr="00AD5CB6">
              <w:rPr>
                <w:rFonts w:ascii="Calibri" w:hAnsi="Calibri" w:cs="Calibri"/>
              </w:rPr>
              <w:t>editorial:pt</w:t>
            </w:r>
            <w:proofErr w:type="spellEnd"/>
            <w:r w:rsidRPr="00AD5CB6">
              <w:rPr>
                <w:rFonts w:ascii="Calibri" w:hAnsi="Calibri" w:cs="Calibri"/>
              </w:rPr>
              <w:t> OR </w:t>
            </w:r>
            <w:proofErr w:type="spellStart"/>
            <w:r w:rsidRPr="00AD5CB6">
              <w:rPr>
                <w:rFonts w:ascii="Calibri" w:hAnsi="Calibri" w:cs="Calibri"/>
              </w:rPr>
              <w:t>letter:pt</w:t>
            </w:r>
            <w:proofErr w:type="spellEnd"/>
            <w:r w:rsidRPr="00AD5CB6">
              <w:rPr>
                <w:rFonts w:ascii="Calibri" w:hAnsi="Calibri" w:cs="Calibri"/>
              </w:rPr>
              <w:br/>
              <w:t>AND English</w:t>
            </w:r>
            <w:r w:rsidRPr="00AD5CB6">
              <w:rPr>
                <w:rFonts w:ascii="Calibri" w:hAnsi="Calibri" w:cs="Calibri"/>
              </w:rPr>
              <w:br/>
              <w:t>with Cochrane Library publication date from Nov 2019 to present</w:t>
            </w:r>
          </w:p>
        </w:tc>
      </w:tr>
    </w:tbl>
    <w:p w14:paraId="5D86090F" w14:textId="77777777" w:rsidR="00D00F4C" w:rsidRDefault="00D00F4C">
      <w:pPr>
        <w:rPr>
          <w:rFonts w:ascii="Calibri" w:hAnsi="Calibri" w:cs="Calibri"/>
        </w:rPr>
        <w:sectPr w:rsidR="00D00F4C" w:rsidSect="00D00F4C">
          <w:pgSz w:w="11907" w:h="16840"/>
          <w:pgMar w:top="1440" w:right="1077" w:bottom="1440" w:left="1077" w:header="851" w:footer="992" w:gutter="0"/>
          <w:cols w:space="425"/>
          <w:docGrid w:linePitch="326"/>
        </w:sectPr>
      </w:pPr>
    </w:p>
    <w:p w14:paraId="377D60E3" w14:textId="77777777" w:rsidR="00D00F4C" w:rsidRPr="00AD5CB6" w:rsidRDefault="00D00F4C" w:rsidP="00EF54B9">
      <w:pPr>
        <w:rPr>
          <w:rFonts w:ascii="Calibri" w:hAnsi="Calibri" w:cs="Calibri"/>
        </w:rPr>
      </w:pPr>
    </w:p>
    <w:sectPr w:rsidR="00D00F4C" w:rsidRPr="00AD5CB6" w:rsidSect="001B3FC1">
      <w:pgSz w:w="16840" w:h="11907" w:orient="landscape"/>
      <w:pgMar w:top="1077" w:right="1440" w:bottom="1077" w:left="1440" w:header="851" w:footer="992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B76"/>
    <w:rsid w:val="00003A93"/>
    <w:rsid w:val="00003CDC"/>
    <w:rsid w:val="000130BF"/>
    <w:rsid w:val="00021D06"/>
    <w:rsid w:val="00036BA3"/>
    <w:rsid w:val="00045496"/>
    <w:rsid w:val="000574F8"/>
    <w:rsid w:val="0006052A"/>
    <w:rsid w:val="000637EF"/>
    <w:rsid w:val="00073F42"/>
    <w:rsid w:val="00085068"/>
    <w:rsid w:val="00087B2A"/>
    <w:rsid w:val="00093CD7"/>
    <w:rsid w:val="000A104C"/>
    <w:rsid w:val="000A4CA5"/>
    <w:rsid w:val="000A4F32"/>
    <w:rsid w:val="000A7FF7"/>
    <w:rsid w:val="000F29C1"/>
    <w:rsid w:val="0010030A"/>
    <w:rsid w:val="00101CC8"/>
    <w:rsid w:val="0010417B"/>
    <w:rsid w:val="00104E9D"/>
    <w:rsid w:val="001076A9"/>
    <w:rsid w:val="00111776"/>
    <w:rsid w:val="001204BE"/>
    <w:rsid w:val="00131DA8"/>
    <w:rsid w:val="00133236"/>
    <w:rsid w:val="0013738E"/>
    <w:rsid w:val="00143787"/>
    <w:rsid w:val="00146AE9"/>
    <w:rsid w:val="00151133"/>
    <w:rsid w:val="00153CC1"/>
    <w:rsid w:val="00154B56"/>
    <w:rsid w:val="0016639D"/>
    <w:rsid w:val="00174CEE"/>
    <w:rsid w:val="00180B76"/>
    <w:rsid w:val="00183BBE"/>
    <w:rsid w:val="001878AE"/>
    <w:rsid w:val="001C03AD"/>
    <w:rsid w:val="001C49EA"/>
    <w:rsid w:val="001E0156"/>
    <w:rsid w:val="001E63C8"/>
    <w:rsid w:val="001E7796"/>
    <w:rsid w:val="001F4D02"/>
    <w:rsid w:val="0020073B"/>
    <w:rsid w:val="00205A7E"/>
    <w:rsid w:val="00205BA6"/>
    <w:rsid w:val="002155B6"/>
    <w:rsid w:val="002163E9"/>
    <w:rsid w:val="00221226"/>
    <w:rsid w:val="0022184F"/>
    <w:rsid w:val="002231C2"/>
    <w:rsid w:val="00225515"/>
    <w:rsid w:val="002528BD"/>
    <w:rsid w:val="0026045B"/>
    <w:rsid w:val="0026122B"/>
    <w:rsid w:val="00262170"/>
    <w:rsid w:val="00263DC3"/>
    <w:rsid w:val="00291130"/>
    <w:rsid w:val="002979AE"/>
    <w:rsid w:val="002B771D"/>
    <w:rsid w:val="002C1E57"/>
    <w:rsid w:val="002C2B34"/>
    <w:rsid w:val="002C6C36"/>
    <w:rsid w:val="002D187C"/>
    <w:rsid w:val="002F5C63"/>
    <w:rsid w:val="002F722A"/>
    <w:rsid w:val="00310CD5"/>
    <w:rsid w:val="0031379F"/>
    <w:rsid w:val="003162C4"/>
    <w:rsid w:val="00327993"/>
    <w:rsid w:val="003465B7"/>
    <w:rsid w:val="00362AA8"/>
    <w:rsid w:val="00362ACE"/>
    <w:rsid w:val="0037218A"/>
    <w:rsid w:val="00374897"/>
    <w:rsid w:val="00380849"/>
    <w:rsid w:val="00392E27"/>
    <w:rsid w:val="003958C2"/>
    <w:rsid w:val="00395D03"/>
    <w:rsid w:val="003A2524"/>
    <w:rsid w:val="003A7E48"/>
    <w:rsid w:val="003B0702"/>
    <w:rsid w:val="003B232B"/>
    <w:rsid w:val="003B3E4E"/>
    <w:rsid w:val="003B6AA1"/>
    <w:rsid w:val="003D12CF"/>
    <w:rsid w:val="003D7BDF"/>
    <w:rsid w:val="003D7DAE"/>
    <w:rsid w:val="003E066E"/>
    <w:rsid w:val="003E422E"/>
    <w:rsid w:val="003F2A22"/>
    <w:rsid w:val="003F44AC"/>
    <w:rsid w:val="00400720"/>
    <w:rsid w:val="00400A62"/>
    <w:rsid w:val="0040281E"/>
    <w:rsid w:val="00404E92"/>
    <w:rsid w:val="004106F7"/>
    <w:rsid w:val="0041097F"/>
    <w:rsid w:val="004120DA"/>
    <w:rsid w:val="00412F2A"/>
    <w:rsid w:val="00425FA0"/>
    <w:rsid w:val="00487F00"/>
    <w:rsid w:val="00493D6C"/>
    <w:rsid w:val="004A1525"/>
    <w:rsid w:val="004B42AA"/>
    <w:rsid w:val="004B715D"/>
    <w:rsid w:val="004C1472"/>
    <w:rsid w:val="004D08C4"/>
    <w:rsid w:val="004D639B"/>
    <w:rsid w:val="004E07A1"/>
    <w:rsid w:val="004E684F"/>
    <w:rsid w:val="00503239"/>
    <w:rsid w:val="0050391D"/>
    <w:rsid w:val="0050698E"/>
    <w:rsid w:val="00521A09"/>
    <w:rsid w:val="00533472"/>
    <w:rsid w:val="00534198"/>
    <w:rsid w:val="00544C46"/>
    <w:rsid w:val="00547984"/>
    <w:rsid w:val="00565DFA"/>
    <w:rsid w:val="00570186"/>
    <w:rsid w:val="005713A0"/>
    <w:rsid w:val="0057778C"/>
    <w:rsid w:val="0058394C"/>
    <w:rsid w:val="005914C7"/>
    <w:rsid w:val="005D297E"/>
    <w:rsid w:val="005D403C"/>
    <w:rsid w:val="005D74E4"/>
    <w:rsid w:val="005E1625"/>
    <w:rsid w:val="005E4B10"/>
    <w:rsid w:val="005F554A"/>
    <w:rsid w:val="00610E3E"/>
    <w:rsid w:val="0061310A"/>
    <w:rsid w:val="00626CF0"/>
    <w:rsid w:val="00642282"/>
    <w:rsid w:val="0065049D"/>
    <w:rsid w:val="00654019"/>
    <w:rsid w:val="00657705"/>
    <w:rsid w:val="0067286F"/>
    <w:rsid w:val="00675F85"/>
    <w:rsid w:val="00683698"/>
    <w:rsid w:val="0069635C"/>
    <w:rsid w:val="006A39A0"/>
    <w:rsid w:val="006B44EA"/>
    <w:rsid w:val="006B5DD8"/>
    <w:rsid w:val="006B6716"/>
    <w:rsid w:val="006C01FE"/>
    <w:rsid w:val="006C1BD8"/>
    <w:rsid w:val="006D04B4"/>
    <w:rsid w:val="006D14DB"/>
    <w:rsid w:val="006F5700"/>
    <w:rsid w:val="007040A3"/>
    <w:rsid w:val="0073001F"/>
    <w:rsid w:val="00733688"/>
    <w:rsid w:val="00741840"/>
    <w:rsid w:val="007450A3"/>
    <w:rsid w:val="00746985"/>
    <w:rsid w:val="00753386"/>
    <w:rsid w:val="00761D6C"/>
    <w:rsid w:val="00764C35"/>
    <w:rsid w:val="0076527B"/>
    <w:rsid w:val="0077697D"/>
    <w:rsid w:val="00783CFD"/>
    <w:rsid w:val="0078561D"/>
    <w:rsid w:val="00785BA6"/>
    <w:rsid w:val="007B0BAC"/>
    <w:rsid w:val="007B14D5"/>
    <w:rsid w:val="007B5BF2"/>
    <w:rsid w:val="007C186D"/>
    <w:rsid w:val="007C35B6"/>
    <w:rsid w:val="007D151D"/>
    <w:rsid w:val="007D3583"/>
    <w:rsid w:val="00813442"/>
    <w:rsid w:val="008135D3"/>
    <w:rsid w:val="00814653"/>
    <w:rsid w:val="00817310"/>
    <w:rsid w:val="00820AD4"/>
    <w:rsid w:val="008512F8"/>
    <w:rsid w:val="00854E77"/>
    <w:rsid w:val="008560A8"/>
    <w:rsid w:val="008658AC"/>
    <w:rsid w:val="00876192"/>
    <w:rsid w:val="008948BB"/>
    <w:rsid w:val="008A616F"/>
    <w:rsid w:val="008A7EFD"/>
    <w:rsid w:val="008B11FF"/>
    <w:rsid w:val="008B7195"/>
    <w:rsid w:val="008C0414"/>
    <w:rsid w:val="008C3A87"/>
    <w:rsid w:val="008C618B"/>
    <w:rsid w:val="008E517A"/>
    <w:rsid w:val="008F04D0"/>
    <w:rsid w:val="008F60FD"/>
    <w:rsid w:val="00932550"/>
    <w:rsid w:val="0093434B"/>
    <w:rsid w:val="00942EC1"/>
    <w:rsid w:val="009435F0"/>
    <w:rsid w:val="00947FFA"/>
    <w:rsid w:val="00950460"/>
    <w:rsid w:val="00962CE0"/>
    <w:rsid w:val="0096766A"/>
    <w:rsid w:val="0098378C"/>
    <w:rsid w:val="00990798"/>
    <w:rsid w:val="009A2A89"/>
    <w:rsid w:val="009A62A9"/>
    <w:rsid w:val="009B4AF3"/>
    <w:rsid w:val="009C05F9"/>
    <w:rsid w:val="009C0CE1"/>
    <w:rsid w:val="009C6884"/>
    <w:rsid w:val="009C7B32"/>
    <w:rsid w:val="009E4537"/>
    <w:rsid w:val="009E6C84"/>
    <w:rsid w:val="009E73E0"/>
    <w:rsid w:val="009F3C9C"/>
    <w:rsid w:val="00A101EC"/>
    <w:rsid w:val="00A1278C"/>
    <w:rsid w:val="00A17891"/>
    <w:rsid w:val="00A212E8"/>
    <w:rsid w:val="00A35E10"/>
    <w:rsid w:val="00A42C16"/>
    <w:rsid w:val="00A5058B"/>
    <w:rsid w:val="00A6536B"/>
    <w:rsid w:val="00A70EE7"/>
    <w:rsid w:val="00A74194"/>
    <w:rsid w:val="00A745DD"/>
    <w:rsid w:val="00A85E0F"/>
    <w:rsid w:val="00AA6F1C"/>
    <w:rsid w:val="00AA7298"/>
    <w:rsid w:val="00AA7B19"/>
    <w:rsid w:val="00AB6551"/>
    <w:rsid w:val="00AD2554"/>
    <w:rsid w:val="00AD3F0E"/>
    <w:rsid w:val="00AD5CB6"/>
    <w:rsid w:val="00AE632C"/>
    <w:rsid w:val="00AF4A08"/>
    <w:rsid w:val="00B03236"/>
    <w:rsid w:val="00B102D4"/>
    <w:rsid w:val="00B11187"/>
    <w:rsid w:val="00B12EA4"/>
    <w:rsid w:val="00B33EFF"/>
    <w:rsid w:val="00B504D1"/>
    <w:rsid w:val="00B62B15"/>
    <w:rsid w:val="00B759E7"/>
    <w:rsid w:val="00B80622"/>
    <w:rsid w:val="00B815E7"/>
    <w:rsid w:val="00B84814"/>
    <w:rsid w:val="00B84A97"/>
    <w:rsid w:val="00B866D7"/>
    <w:rsid w:val="00B91312"/>
    <w:rsid w:val="00BA21BC"/>
    <w:rsid w:val="00BA790F"/>
    <w:rsid w:val="00BB2D71"/>
    <w:rsid w:val="00BC4500"/>
    <w:rsid w:val="00BD36D1"/>
    <w:rsid w:val="00BE378A"/>
    <w:rsid w:val="00C006A4"/>
    <w:rsid w:val="00C03E38"/>
    <w:rsid w:val="00C07C68"/>
    <w:rsid w:val="00C42A16"/>
    <w:rsid w:val="00C44141"/>
    <w:rsid w:val="00C503B5"/>
    <w:rsid w:val="00C5284A"/>
    <w:rsid w:val="00C5455F"/>
    <w:rsid w:val="00C54AAC"/>
    <w:rsid w:val="00C916F1"/>
    <w:rsid w:val="00C93762"/>
    <w:rsid w:val="00C939BE"/>
    <w:rsid w:val="00C94DB1"/>
    <w:rsid w:val="00CA3267"/>
    <w:rsid w:val="00CA6B5D"/>
    <w:rsid w:val="00CC312E"/>
    <w:rsid w:val="00CC34CA"/>
    <w:rsid w:val="00CC3FFD"/>
    <w:rsid w:val="00CD0031"/>
    <w:rsid w:val="00CD4DDC"/>
    <w:rsid w:val="00CE69B2"/>
    <w:rsid w:val="00CF7B52"/>
    <w:rsid w:val="00D00F4C"/>
    <w:rsid w:val="00D05DBC"/>
    <w:rsid w:val="00D15A81"/>
    <w:rsid w:val="00D15C20"/>
    <w:rsid w:val="00D15DB9"/>
    <w:rsid w:val="00D22362"/>
    <w:rsid w:val="00D25115"/>
    <w:rsid w:val="00D44E46"/>
    <w:rsid w:val="00D51A1A"/>
    <w:rsid w:val="00D55176"/>
    <w:rsid w:val="00D56DFA"/>
    <w:rsid w:val="00D673DE"/>
    <w:rsid w:val="00D75270"/>
    <w:rsid w:val="00D77156"/>
    <w:rsid w:val="00D80670"/>
    <w:rsid w:val="00D81BEE"/>
    <w:rsid w:val="00D8486E"/>
    <w:rsid w:val="00D904D8"/>
    <w:rsid w:val="00DB1E8D"/>
    <w:rsid w:val="00DB360E"/>
    <w:rsid w:val="00DC0181"/>
    <w:rsid w:val="00DC4F69"/>
    <w:rsid w:val="00DC662C"/>
    <w:rsid w:val="00DD2914"/>
    <w:rsid w:val="00DD4D35"/>
    <w:rsid w:val="00E0115C"/>
    <w:rsid w:val="00E04F5E"/>
    <w:rsid w:val="00E078DD"/>
    <w:rsid w:val="00E10B15"/>
    <w:rsid w:val="00E11820"/>
    <w:rsid w:val="00E142FA"/>
    <w:rsid w:val="00E16ACF"/>
    <w:rsid w:val="00E2743D"/>
    <w:rsid w:val="00E36121"/>
    <w:rsid w:val="00E526B0"/>
    <w:rsid w:val="00E5534A"/>
    <w:rsid w:val="00E872EC"/>
    <w:rsid w:val="00E87BF7"/>
    <w:rsid w:val="00E904F4"/>
    <w:rsid w:val="00EA2E57"/>
    <w:rsid w:val="00EA7D8B"/>
    <w:rsid w:val="00EB4F15"/>
    <w:rsid w:val="00EB5152"/>
    <w:rsid w:val="00EE40F7"/>
    <w:rsid w:val="00EF361D"/>
    <w:rsid w:val="00EF4F02"/>
    <w:rsid w:val="00EF54B9"/>
    <w:rsid w:val="00EF7873"/>
    <w:rsid w:val="00F113E7"/>
    <w:rsid w:val="00F12065"/>
    <w:rsid w:val="00F2326A"/>
    <w:rsid w:val="00F26923"/>
    <w:rsid w:val="00F46791"/>
    <w:rsid w:val="00F46CCF"/>
    <w:rsid w:val="00F51649"/>
    <w:rsid w:val="00F8261C"/>
    <w:rsid w:val="00F85F55"/>
    <w:rsid w:val="00F968A0"/>
    <w:rsid w:val="00FC5534"/>
    <w:rsid w:val="00FC6029"/>
    <w:rsid w:val="00FC6E7B"/>
    <w:rsid w:val="00FD2EA5"/>
    <w:rsid w:val="00FF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F088"/>
  <w15:chartTrackingRefBased/>
  <w15:docId w15:val="{6C9F82B9-4B38-C540-8132-AC2A256F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B76"/>
    <w:rPr>
      <w:rFonts w:ascii="Times New Roman" w:eastAsia="新細明體" w:hAnsi="Times New Roman" w:cs="Times New Roman (Body CS)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80B76"/>
  </w:style>
  <w:style w:type="table" w:styleId="a4">
    <w:name w:val="Table Grid"/>
    <w:basedOn w:val="a1"/>
    <w:uiPriority w:val="39"/>
    <w:rsid w:val="00D00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uo</dc:creator>
  <cp:keywords/>
  <dc:description/>
  <cp:lastModifiedBy>LTK</cp:lastModifiedBy>
  <cp:revision>11</cp:revision>
  <dcterms:created xsi:type="dcterms:W3CDTF">2023-05-14T15:32:00Z</dcterms:created>
  <dcterms:modified xsi:type="dcterms:W3CDTF">2024-07-08T06:10:00Z</dcterms:modified>
</cp:coreProperties>
</file>